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3653D0" w14:textId="77777777" w:rsidR="000F0619" w:rsidRDefault="000F0619" w:rsidP="000F0619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Supplementary Table 1</w:t>
      </w:r>
    </w:p>
    <w:tbl>
      <w:tblPr>
        <w:tblStyle w:val="GridTable1Light"/>
        <w:tblW w:w="0" w:type="auto"/>
        <w:tblInd w:w="0" w:type="dxa"/>
        <w:tblLook w:val="04A0" w:firstRow="1" w:lastRow="0" w:firstColumn="1" w:lastColumn="0" w:noHBand="0" w:noVBand="1"/>
      </w:tblPr>
      <w:tblGrid>
        <w:gridCol w:w="1977"/>
        <w:gridCol w:w="1909"/>
        <w:gridCol w:w="3224"/>
        <w:gridCol w:w="1906"/>
      </w:tblGrid>
      <w:tr w:rsidR="000F0619" w14:paraId="01085589" w14:textId="77777777" w:rsidTr="000F06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93A3445" w14:textId="77777777" w:rsidR="000F0619" w:rsidRDefault="000F0619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8F40F83" w14:textId="77777777" w:rsidR="000F0619" w:rsidRDefault="000F061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ptide name</w:t>
            </w:r>
          </w:p>
        </w:tc>
        <w:tc>
          <w:tcPr>
            <w:tcW w:w="22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603E344" w14:textId="77777777" w:rsidR="000F0619" w:rsidRDefault="000F061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</w:t>
            </w:r>
          </w:p>
        </w:tc>
        <w:tc>
          <w:tcPr>
            <w:tcW w:w="22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E3276E7" w14:textId="77777777" w:rsidR="000F0619" w:rsidRDefault="000F061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VY score</w:t>
            </w:r>
          </w:p>
        </w:tc>
      </w:tr>
      <w:tr w:rsidR="000F0619" w14:paraId="0BCC5229" w14:textId="77777777" w:rsidTr="000F0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7C6258A" w14:textId="77777777" w:rsidR="000F0619" w:rsidRDefault="000F0619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tive TSHR sequence 81-95</w:t>
            </w:r>
          </w:p>
        </w:tc>
        <w:tc>
          <w:tcPr>
            <w:tcW w:w="22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79ADE86" w14:textId="77777777" w:rsidR="000F0619" w:rsidRDefault="000F06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D</w:t>
            </w:r>
          </w:p>
        </w:tc>
        <w:tc>
          <w:tcPr>
            <w:tcW w:w="22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B57933F" w14:textId="77777777" w:rsidR="000F0619" w:rsidRDefault="000F06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YVSIDVTLQQLESH</w:t>
            </w:r>
          </w:p>
        </w:tc>
        <w:tc>
          <w:tcPr>
            <w:tcW w:w="22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9B8A631" w14:textId="77777777" w:rsidR="000F0619" w:rsidRDefault="000F06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</w:t>
            </w:r>
          </w:p>
        </w:tc>
      </w:tr>
      <w:tr w:rsidR="000F0619" w14:paraId="3269EBA0" w14:textId="77777777" w:rsidTr="000F0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878B6C0" w14:textId="77777777" w:rsidR="000F0619" w:rsidRDefault="000F0619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al 5D epitope (82-93) optimised for solubility</w:t>
            </w:r>
          </w:p>
        </w:tc>
        <w:tc>
          <w:tcPr>
            <w:tcW w:w="22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A07C503" w14:textId="77777777" w:rsidR="000F0619" w:rsidRDefault="000F06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D-K16</w:t>
            </w:r>
          </w:p>
        </w:tc>
        <w:tc>
          <w:tcPr>
            <w:tcW w:w="22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71DAEB9" w14:textId="77777777" w:rsidR="000F0619" w:rsidRDefault="000F06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KKYVSIDVTLQQLEKKK</w:t>
            </w:r>
          </w:p>
        </w:tc>
        <w:tc>
          <w:tcPr>
            <w:tcW w:w="22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8C4D69B" w14:textId="77777777" w:rsidR="000F0619" w:rsidRDefault="000F06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9</w:t>
            </w:r>
          </w:p>
        </w:tc>
      </w:tr>
      <w:tr w:rsidR="000F0619" w14:paraId="69ED1DBE" w14:textId="77777777" w:rsidTr="000F0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4812195" w14:textId="77777777" w:rsidR="000F0619" w:rsidRDefault="000F0619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D (82-95) optimised for solubility </w:t>
            </w:r>
          </w:p>
        </w:tc>
        <w:tc>
          <w:tcPr>
            <w:tcW w:w="22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8F21D69" w14:textId="77777777" w:rsidR="000F0619" w:rsidRDefault="000F06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D-K1</w:t>
            </w:r>
          </w:p>
        </w:tc>
        <w:tc>
          <w:tcPr>
            <w:tcW w:w="22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B5EF52C" w14:textId="77777777" w:rsidR="000F0619" w:rsidRDefault="000F06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KKKYVSIDVTLQQLESHKKK</w:t>
            </w:r>
          </w:p>
        </w:tc>
        <w:tc>
          <w:tcPr>
            <w:tcW w:w="22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4F08363" w14:textId="77777777" w:rsidR="000F0619" w:rsidRDefault="000F06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31</w:t>
            </w:r>
          </w:p>
        </w:tc>
      </w:tr>
    </w:tbl>
    <w:p w14:paraId="489AE561" w14:textId="77777777" w:rsidR="000F0619" w:rsidRDefault="000F0619" w:rsidP="000F0619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Supplementary Table 1: Properties and sequences of modified TSHR peptides</w:t>
      </w:r>
    </w:p>
    <w:p w14:paraId="795E8E88" w14:textId="77777777" w:rsidR="000F0619" w:rsidRDefault="000F0619" w:rsidP="000F0619">
      <w:pPr>
        <w:spacing w:line="240" w:lineRule="auto"/>
        <w:rPr>
          <w:rFonts w:ascii="Arial" w:hAnsi="Arial" w:cs="Arial"/>
        </w:rPr>
      </w:pPr>
    </w:p>
    <w:p w14:paraId="48F4CAE1" w14:textId="77777777" w:rsidR="00321285" w:rsidRDefault="00321285"/>
    <w:sectPr w:rsidR="003212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619"/>
    <w:rsid w:val="000F0619"/>
    <w:rsid w:val="00321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CB667"/>
  <w15:chartTrackingRefBased/>
  <w15:docId w15:val="{2C9DDE42-A605-47D5-816B-F190CCF7D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61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0F0619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993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Masterman</dc:creator>
  <cp:keywords/>
  <dc:description/>
  <cp:lastModifiedBy>Eleanor Masterman</cp:lastModifiedBy>
  <cp:revision>1</cp:revision>
  <dcterms:created xsi:type="dcterms:W3CDTF">2021-03-23T16:53:00Z</dcterms:created>
  <dcterms:modified xsi:type="dcterms:W3CDTF">2021-03-23T16:53:00Z</dcterms:modified>
</cp:coreProperties>
</file>